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9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Economic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orrelate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of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urvival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Outcomes</w:t>
      </w:r>
    </w:p>
    <w:tbl>
      <w:tblPr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1703"/>
        <w:gridCol w:w="1700"/>
        <w:gridCol w:w="1702"/>
        <w:gridCol w:w="1708"/>
      </w:tblGrid>
      <w:tr>
        <w:trPr>
          <w:cantSplit w:val="false"/>
          <w:tblHeader w:val="false"/>
          <w:jc w:val="lef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Economic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ndicator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Leve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azard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Ratio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95%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5-Yea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urviv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H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ncidenc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ousehold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nco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ighest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ertil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00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Ref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2.3%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3.4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ousehold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nco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iddl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ertil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4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.12-1.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6.7%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5.6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ousehold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nco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Lowest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ertil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34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.84-2.9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67.8%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8.9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ealth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nsuranc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ver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00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Ref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4.5%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8.9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ealth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Insuranc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ot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ver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89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.48-2.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1.2%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62.7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tanc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o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ospit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km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00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Ref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1.6%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8.9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tanc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o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ospit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5-1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km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.56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.22-2.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4.3%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7.8%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istance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o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Hospital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gt;1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km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.23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.75-2.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65.1%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2.3%</w:t>
            </w: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84</Words>
  <Characters>493</Characters>
  <Application>WPS Office</Application>
  <Paragraphs>56</Paragraphs>
  <CharactersWithSpaces>531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٢٦:٠٣Z</dcterms:created>
  <dc:creator>SM-G998U</dc:creator>
  <lastModifiedBy>SM-G998U</lastModifiedBy>
  <dcterms:modified xsi:type="dcterms:W3CDTF">٢٠٢٦-٠٥-١١T١٠:٢٦:٠٣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cf9a675a1874635b698ca82067afca7</vt:lpwstr>
  </property>
</Properties>
</file>